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E06" w:rsidRPr="001239DF" w:rsidRDefault="00745E06" w:rsidP="00745E06">
      <w:pPr>
        <w:ind w:right="-1418"/>
        <w:rPr>
          <w:b/>
          <w:lang w:val="en-GB"/>
        </w:rPr>
      </w:pPr>
      <w:proofErr w:type="gramStart"/>
      <w:r w:rsidRPr="001239DF">
        <w:rPr>
          <w:b/>
          <w:lang w:val="en-GB"/>
        </w:rPr>
        <w:t>Appendix 3.</w:t>
      </w:r>
      <w:proofErr w:type="gramEnd"/>
      <w:r w:rsidRPr="001239DF">
        <w:rPr>
          <w:b/>
          <w:lang w:val="en-GB"/>
        </w:rPr>
        <w:t xml:space="preserve"> Distribution </w:t>
      </w:r>
      <w:r w:rsidR="00330E56">
        <w:rPr>
          <w:b/>
          <w:lang w:val="en-GB"/>
        </w:rPr>
        <w:t>of</w:t>
      </w:r>
      <w:r w:rsidR="001239DF">
        <w:rPr>
          <w:b/>
          <w:lang w:val="en-GB"/>
        </w:rPr>
        <w:t xml:space="preserve"> </w:t>
      </w:r>
      <w:r w:rsidR="00330E56">
        <w:rPr>
          <w:b/>
          <w:lang w:val="en-GB"/>
        </w:rPr>
        <w:t xml:space="preserve">the type of drug-related problems (DRP) </w:t>
      </w:r>
      <w:r w:rsidRPr="001239DF">
        <w:rPr>
          <w:b/>
          <w:lang w:val="en-GB"/>
        </w:rPr>
        <w:t xml:space="preserve">across therapeutic groups (ATC: anatomical therapeutic chemical </w:t>
      </w:r>
      <w:r w:rsidR="00330E56">
        <w:rPr>
          <w:b/>
          <w:lang w:val="en-GB"/>
        </w:rPr>
        <w:t>c</w:t>
      </w:r>
      <w:r w:rsidR="00330E56" w:rsidRPr="001239DF">
        <w:rPr>
          <w:b/>
          <w:lang w:val="en-GB"/>
        </w:rPr>
        <w:t>lassification</w:t>
      </w:r>
      <w:r w:rsidRPr="001239DF">
        <w:rPr>
          <w:b/>
          <w:lang w:val="en-GB"/>
        </w:rPr>
        <w:t xml:space="preserve"> system)</w:t>
      </w:r>
    </w:p>
    <w:tbl>
      <w:tblPr>
        <w:tblW w:w="98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3"/>
        <w:gridCol w:w="1329"/>
        <w:gridCol w:w="282"/>
        <w:gridCol w:w="1329"/>
      </w:tblGrid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F27BB" w:rsidRPr="001239DF" w:rsidRDefault="00745E06" w:rsidP="00745E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Type of DRP and</w:t>
            </w:r>
            <w:r w:rsidR="00BF27BB"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 xml:space="preserve"> ATC group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Number of DRP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Adverse drug event (allergic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19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745E06" w:rsidP="001239DF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</w:t>
            </w:r>
            <w:r w:rsidR="002E6D42"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lood and blood forming </w:t>
            </w:r>
            <w:r w:rsid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o</w:t>
            </w: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Adverse drug event (non-allergic)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14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745E06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</w:t>
            </w:r>
            <w:r w:rsidR="002E6D42"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8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Genit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urinary system and sex hormone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9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Drug treatment more costly than necessary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Effect of drug treatment not optimal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1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Genit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urinary system and sex hormone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8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9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Sensory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No effect of drug treatment/therapy failur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80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lastRenderedPageBreak/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Sensory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Toxic adverse drug-even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9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8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4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0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8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Sensory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745E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 xml:space="preserve">Unclear problem/complaint. Further clarification necessary 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8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8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0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Unnecessary drug-treatmen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9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Genit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urinary system and sex hormone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Sensory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Untreated indication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7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6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6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Dermatological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Genit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urinary system and sex hormone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lastRenderedPageBreak/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ag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7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Musculo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-skeletal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9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parasitic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products, insecticides and repellent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Respiratory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Sensory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8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Variou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Wrong effect of drug treatmen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20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limentary tract and metabolis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3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745E06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Blood and blood forming organ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1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Cardiovascular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Systemic hormonal preparations, excluding sex hormones and </w:t>
            </w: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insulin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2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proofErr w:type="spellStart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Antiinfectives</w:t>
            </w:r>
            <w:proofErr w:type="spellEnd"/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 xml:space="preserve"> for systemic us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2E6D42" w:rsidP="00BF27B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Nervous system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color w:val="000000"/>
                <w:lang w:val="en-GB" w:eastAsia="ca-ES"/>
              </w:rPr>
              <w:t>5</w:t>
            </w:r>
          </w:p>
        </w:tc>
      </w:tr>
      <w:tr w:rsidR="00BF27BB" w:rsidRPr="001239DF" w:rsidTr="00745E06">
        <w:trPr>
          <w:trHeight w:val="300"/>
        </w:trPr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745E06" w:rsidP="00BF27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Missing dat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745E06" w:rsidP="00745E06">
            <w:pPr>
              <w:spacing w:after="0" w:line="240" w:lineRule="auto"/>
              <w:ind w:left="651" w:hanging="651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1239D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4</w:t>
            </w:r>
          </w:p>
        </w:tc>
      </w:tr>
      <w:tr w:rsidR="00BF27BB" w:rsidRPr="001239DF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745E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7BB" w:rsidRPr="001239DF" w:rsidRDefault="00BF27BB" w:rsidP="00BF27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a-ES"/>
              </w:rPr>
            </w:pPr>
          </w:p>
        </w:tc>
      </w:tr>
      <w:tr w:rsidR="00BF27BB" w:rsidRPr="00330E56" w:rsidTr="00745E06">
        <w:trPr>
          <w:gridAfter w:val="1"/>
          <w:wAfter w:w="1329" w:type="dxa"/>
          <w:trHeight w:val="300"/>
        </w:trPr>
        <w:tc>
          <w:tcPr>
            <w:tcW w:w="6893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BF27BB" w:rsidRPr="00330E56" w:rsidRDefault="00BF27BB" w:rsidP="001239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330E5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 xml:space="preserve">Total </w:t>
            </w:r>
          </w:p>
        </w:tc>
        <w:tc>
          <w:tcPr>
            <w:tcW w:w="1611" w:type="dxa"/>
            <w:gridSpan w:val="2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BF27BB" w:rsidRPr="00330E56" w:rsidRDefault="00BF27BB" w:rsidP="00745E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</w:pPr>
            <w:r w:rsidRPr="00330E5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118</w:t>
            </w:r>
            <w:r w:rsidR="00745E06" w:rsidRPr="00330E5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a-ES"/>
              </w:rPr>
              <w:t>5</w:t>
            </w:r>
          </w:p>
        </w:tc>
      </w:tr>
    </w:tbl>
    <w:p w:rsidR="00B4640D" w:rsidRDefault="00B4640D">
      <w:pPr>
        <w:rPr>
          <w:lang w:val="en-GB"/>
        </w:rPr>
      </w:pPr>
    </w:p>
    <w:p w:rsidR="00851044" w:rsidRPr="001239DF" w:rsidRDefault="00851044" w:rsidP="00851044">
      <w:pPr>
        <w:ind w:right="-993"/>
        <w:rPr>
          <w:lang w:val="en-GB"/>
        </w:rPr>
      </w:pPr>
      <w:r>
        <w:rPr>
          <w:lang w:val="en-GB"/>
        </w:rPr>
        <w:t>NOTE: There were 4 missing values regarding the specific drug in the database. There was one missing value in each of the following categories “t</w:t>
      </w:r>
      <w:bookmarkStart w:id="0" w:name="_GoBack"/>
      <w:bookmarkEnd w:id="0"/>
      <w:r>
        <w:rPr>
          <w:lang w:val="en-GB"/>
        </w:rPr>
        <w:t xml:space="preserve">oxic drug event”, “untreated indication, “effect of drug treatment not optimal” and “unnecessary drug treatment”. </w:t>
      </w:r>
    </w:p>
    <w:sectPr w:rsidR="00851044" w:rsidRPr="001239DF" w:rsidSect="00BF27BB">
      <w:pgSz w:w="11906" w:h="16838"/>
      <w:pgMar w:top="1417" w:right="28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7BB"/>
    <w:rsid w:val="001239DF"/>
    <w:rsid w:val="002E6D42"/>
    <w:rsid w:val="00330E56"/>
    <w:rsid w:val="00745E06"/>
    <w:rsid w:val="00851044"/>
    <w:rsid w:val="00B4640D"/>
    <w:rsid w:val="00BF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7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 Garin Escriva</dc:creator>
  <cp:lastModifiedBy>Noe Garin Escriva</cp:lastModifiedBy>
  <cp:revision>6</cp:revision>
  <dcterms:created xsi:type="dcterms:W3CDTF">2020-10-20T19:38:00Z</dcterms:created>
  <dcterms:modified xsi:type="dcterms:W3CDTF">2020-10-21T06:35:00Z</dcterms:modified>
</cp:coreProperties>
</file>